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03760" w14:textId="36254058" w:rsidR="00E50319" w:rsidRPr="006B3034" w:rsidRDefault="00A519C1" w:rsidP="007073A5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Additional file </w:t>
      </w:r>
      <w:r w:rsidR="00765450">
        <w:rPr>
          <w:rFonts w:asciiTheme="majorBidi" w:hAnsiTheme="majorBidi" w:cstheme="majorBidi"/>
          <w:b/>
          <w:bCs/>
          <w:sz w:val="24"/>
          <w:szCs w:val="24"/>
          <w:lang w:bidi="fa-IR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="00E50319" w:rsidRPr="006B303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Appendix </w:t>
      </w:r>
      <w:r w:rsidR="00765450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bookmarkStart w:id="0" w:name="_GoBack"/>
      <w:bookmarkEnd w:id="0"/>
      <w:r w:rsidR="00E50319" w:rsidRPr="006B3034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="00E50319" w:rsidRPr="006B303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50319" w:rsidRPr="006B3034">
        <w:rPr>
          <w:rFonts w:asciiTheme="majorBidi" w:hAnsiTheme="majorBidi" w:cstheme="majorBidi"/>
          <w:b/>
          <w:bCs/>
          <w:sz w:val="24"/>
          <w:szCs w:val="24"/>
          <w:lang w:bidi="fa-IR"/>
        </w:rPr>
        <w:t>The result of qualitative evaluation of studies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1080"/>
      </w:tblGrid>
      <w:tr w:rsidR="00CD2B84" w:rsidRPr="006B3034" w14:paraId="6FA92C0F" w14:textId="77777777" w:rsidTr="00CD2B84">
        <w:tc>
          <w:tcPr>
            <w:tcW w:w="1345" w:type="dxa"/>
          </w:tcPr>
          <w:p w14:paraId="27F91EB1" w14:textId="77777777" w:rsidR="00E50319" w:rsidRPr="006B3034" w:rsidRDefault="00E50319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</w:p>
        </w:tc>
        <w:tc>
          <w:tcPr>
            <w:tcW w:w="900" w:type="dxa"/>
            <w:vAlign w:val="center"/>
          </w:tcPr>
          <w:p w14:paraId="1B1B245A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900" w:type="dxa"/>
            <w:vAlign w:val="center"/>
          </w:tcPr>
          <w:p w14:paraId="7B4E3F13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</w:p>
        </w:tc>
        <w:tc>
          <w:tcPr>
            <w:tcW w:w="900" w:type="dxa"/>
            <w:vAlign w:val="center"/>
          </w:tcPr>
          <w:p w14:paraId="03D6A674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900" w:type="dxa"/>
            <w:vAlign w:val="center"/>
          </w:tcPr>
          <w:p w14:paraId="5CBC6F01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900" w:type="dxa"/>
            <w:vAlign w:val="center"/>
          </w:tcPr>
          <w:p w14:paraId="43FB626A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</w:p>
        </w:tc>
        <w:tc>
          <w:tcPr>
            <w:tcW w:w="900" w:type="dxa"/>
            <w:vAlign w:val="center"/>
          </w:tcPr>
          <w:p w14:paraId="1DFB4950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900" w:type="dxa"/>
            <w:vAlign w:val="center"/>
          </w:tcPr>
          <w:p w14:paraId="4C383C82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</w:t>
            </w:r>
          </w:p>
        </w:tc>
        <w:tc>
          <w:tcPr>
            <w:tcW w:w="900" w:type="dxa"/>
            <w:vAlign w:val="center"/>
          </w:tcPr>
          <w:p w14:paraId="247614C8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900" w:type="dxa"/>
            <w:vAlign w:val="center"/>
          </w:tcPr>
          <w:p w14:paraId="6107F00E" w14:textId="77777777" w:rsidR="00E50319" w:rsidRPr="006B3034" w:rsidRDefault="00E5031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</w:t>
            </w:r>
          </w:p>
        </w:tc>
        <w:tc>
          <w:tcPr>
            <w:tcW w:w="1080" w:type="dxa"/>
          </w:tcPr>
          <w:p w14:paraId="4670C7AE" w14:textId="18FA06B8" w:rsidR="00E50319" w:rsidRPr="006B3034" w:rsidRDefault="00E50319" w:rsidP="00A519C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Quality</w:t>
            </w:r>
            <w:r w:rsidRPr="006B30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B3034">
              <w:rPr>
                <w:rStyle w:val="fontstyle01"/>
                <w:rFonts w:asciiTheme="majorBidi" w:hAnsiTheme="majorBidi" w:cstheme="majorBidi" w:hint="default"/>
              </w:rPr>
              <w:t>assessment</w:t>
            </w:r>
          </w:p>
        </w:tc>
      </w:tr>
      <w:tr w:rsidR="00CD2B84" w:rsidRPr="006B3034" w14:paraId="0C165D19" w14:textId="77777777" w:rsidTr="00CD2B84">
        <w:tc>
          <w:tcPr>
            <w:tcW w:w="1345" w:type="dxa"/>
          </w:tcPr>
          <w:p w14:paraId="480C3116" w14:textId="1F3486F7" w:rsidR="00304CD7" w:rsidRPr="006B3034" w:rsidRDefault="00304CD7" w:rsidP="00CD2B8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Weggelaar-Janse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18)</w:t>
            </w:r>
          </w:p>
        </w:tc>
        <w:tc>
          <w:tcPr>
            <w:tcW w:w="900" w:type="dxa"/>
          </w:tcPr>
          <w:p w14:paraId="16C3F9BA" w14:textId="77777777" w:rsidR="00304CD7" w:rsidRPr="006B3034" w:rsidRDefault="00D3119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7501B26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72E850D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2EB3347E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BF1876A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BE4A57A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DAD2D76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7B5D053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505CC6E" w14:textId="77777777" w:rsidR="00304CD7" w:rsidRPr="006B3034" w:rsidRDefault="0085043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5A806E5A" w14:textId="77777777" w:rsidR="00304CD7" w:rsidRPr="006B3034" w:rsidRDefault="00850431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</w:t>
            </w:r>
            <w:r w:rsidR="00D3119E" w:rsidRPr="006B3034">
              <w:rPr>
                <w:rStyle w:val="fontstyle01"/>
                <w:rFonts w:asciiTheme="majorBidi" w:hAnsiTheme="majorBidi" w:cstheme="majorBidi" w:hint="default"/>
              </w:rPr>
              <w:t xml:space="preserve"> quality</w:t>
            </w:r>
          </w:p>
        </w:tc>
      </w:tr>
      <w:tr w:rsidR="00CD2B84" w:rsidRPr="006B3034" w14:paraId="03376C58" w14:textId="77777777" w:rsidTr="00CD2B84">
        <w:tc>
          <w:tcPr>
            <w:tcW w:w="1345" w:type="dxa"/>
          </w:tcPr>
          <w:p w14:paraId="50FE38DC" w14:textId="1FBB6572" w:rsidR="00304CD7" w:rsidRPr="006B3034" w:rsidRDefault="009A4451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eltzer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2)</w:t>
            </w:r>
          </w:p>
        </w:tc>
        <w:tc>
          <w:tcPr>
            <w:tcW w:w="900" w:type="dxa"/>
          </w:tcPr>
          <w:p w14:paraId="43D83347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833FF16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DCDD618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C9B2E29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846B3C3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B6B03A7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377DFE8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8D590A2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41A9063" w14:textId="77777777" w:rsidR="00304CD7" w:rsidRPr="006B3034" w:rsidRDefault="009A445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7A21F16A" w14:textId="77777777" w:rsidR="00304CD7" w:rsidRPr="006B3034" w:rsidRDefault="009A4451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2BFF1D59" w14:textId="77777777" w:rsidTr="00CD2B84">
        <w:tc>
          <w:tcPr>
            <w:tcW w:w="1345" w:type="dxa"/>
          </w:tcPr>
          <w:p w14:paraId="004410C3" w14:textId="7F24B457" w:rsidR="00304CD7" w:rsidRPr="006B3034" w:rsidRDefault="009A4451" w:rsidP="00CD2B8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Boger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3)</w:t>
            </w:r>
          </w:p>
        </w:tc>
        <w:tc>
          <w:tcPr>
            <w:tcW w:w="900" w:type="dxa"/>
          </w:tcPr>
          <w:p w14:paraId="4E43C370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8AD6BD0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00DC2C2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AF56F28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4B633D6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CEF7E93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AD77B2F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79D933E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3266AD9" w14:textId="77777777" w:rsidR="00304CD7" w:rsidRPr="006B3034" w:rsidRDefault="0026715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1080" w:type="dxa"/>
          </w:tcPr>
          <w:p w14:paraId="43DDB896" w14:textId="77777777" w:rsidR="00304CD7" w:rsidRPr="006B3034" w:rsidRDefault="009A4451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242081AC" w14:textId="77777777" w:rsidTr="00CD2B84">
        <w:tc>
          <w:tcPr>
            <w:tcW w:w="1345" w:type="dxa"/>
          </w:tcPr>
          <w:p w14:paraId="7515A46A" w14:textId="0BB1D8AC" w:rsidR="000E6AFB" w:rsidRPr="006B3034" w:rsidRDefault="000E6A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Nagy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4)</w:t>
            </w:r>
          </w:p>
        </w:tc>
        <w:tc>
          <w:tcPr>
            <w:tcW w:w="900" w:type="dxa"/>
          </w:tcPr>
          <w:p w14:paraId="5A51627A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F3BD8C7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5F8512A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124E904D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6B029DDB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E6ECA20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B4D194C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37D05320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4E11B649" w14:textId="77777777" w:rsidR="000E6AFB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88AE92F" w14:textId="77777777" w:rsidR="000E6AFB" w:rsidRPr="006B3034" w:rsidRDefault="000E6AFB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27F2B6F0" w14:textId="77777777" w:rsidTr="00CD2B84">
        <w:tc>
          <w:tcPr>
            <w:tcW w:w="1345" w:type="dxa"/>
          </w:tcPr>
          <w:p w14:paraId="0E1B75E9" w14:textId="5047E708" w:rsidR="007D266E" w:rsidRPr="006B3034" w:rsidRDefault="004F6721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France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5)</w:t>
            </w:r>
          </w:p>
        </w:tc>
        <w:tc>
          <w:tcPr>
            <w:tcW w:w="900" w:type="dxa"/>
          </w:tcPr>
          <w:p w14:paraId="4E8717A0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FA246DE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F858225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FDEBAEE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EB60F1B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96E6610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B4E32D3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200BFA4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1C4BB23" w14:textId="77777777" w:rsidR="007D266E" w:rsidRPr="006B3034" w:rsidRDefault="004F672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534C0F45" w14:textId="77777777" w:rsidR="007D266E" w:rsidRPr="006B3034" w:rsidRDefault="004F6721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2B76FDEA" w14:textId="77777777" w:rsidTr="00CD2B84">
        <w:tc>
          <w:tcPr>
            <w:tcW w:w="1345" w:type="dxa"/>
          </w:tcPr>
          <w:p w14:paraId="2560EC1B" w14:textId="7CBA842B" w:rsidR="000B3829" w:rsidRPr="006B3034" w:rsidRDefault="000B3829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orga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6)</w:t>
            </w:r>
          </w:p>
        </w:tc>
        <w:tc>
          <w:tcPr>
            <w:tcW w:w="900" w:type="dxa"/>
          </w:tcPr>
          <w:p w14:paraId="124E9643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BE742A2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1F426D5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E827519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DD31101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54033CD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B0FEA2F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C97D514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7D64F75" w14:textId="77777777" w:rsidR="000B3829" w:rsidRPr="006B3034" w:rsidRDefault="000B3829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23B32AA0" w14:textId="77777777" w:rsidR="000B3829" w:rsidRPr="006B3034" w:rsidRDefault="000B3829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5570FE52" w14:textId="77777777" w:rsidTr="00CD2B84">
        <w:tc>
          <w:tcPr>
            <w:tcW w:w="1345" w:type="dxa"/>
          </w:tcPr>
          <w:p w14:paraId="0EF7BFEB" w14:textId="6EAC46A4" w:rsidR="000B3829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Bahl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7)</w:t>
            </w:r>
          </w:p>
        </w:tc>
        <w:tc>
          <w:tcPr>
            <w:tcW w:w="900" w:type="dxa"/>
          </w:tcPr>
          <w:p w14:paraId="518A5FE7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48E1056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91590E8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B64C9B4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49AEBCA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6545F5B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DDAD7A9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F9051AE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E9A272D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6ADDAE34" w14:textId="77777777" w:rsidR="000B3829" w:rsidRPr="006B3034" w:rsidRDefault="0018112F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5A3C6CE2" w14:textId="77777777" w:rsidTr="00CD2B84">
        <w:tc>
          <w:tcPr>
            <w:tcW w:w="1345" w:type="dxa"/>
          </w:tcPr>
          <w:p w14:paraId="6AD96C53" w14:textId="5B32405D" w:rsidR="000B3829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Aronsky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8)</w:t>
            </w:r>
          </w:p>
        </w:tc>
        <w:tc>
          <w:tcPr>
            <w:tcW w:w="900" w:type="dxa"/>
          </w:tcPr>
          <w:p w14:paraId="321D9281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38A3D80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9661AC9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D1E6F34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39D0418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9B2DD44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DDF5DA8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D18DBB6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DB19B54" w14:textId="77777777" w:rsidR="000B3829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11A0A090" w14:textId="77777777" w:rsidR="000B3829" w:rsidRPr="006B3034" w:rsidRDefault="0018112F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0F6C35B6" w14:textId="77777777" w:rsidTr="00CD2B84">
        <w:tc>
          <w:tcPr>
            <w:tcW w:w="1345" w:type="dxa"/>
          </w:tcPr>
          <w:p w14:paraId="5B29F942" w14:textId="63F69370" w:rsidR="0018112F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orga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29)</w:t>
            </w:r>
          </w:p>
        </w:tc>
        <w:tc>
          <w:tcPr>
            <w:tcW w:w="900" w:type="dxa"/>
          </w:tcPr>
          <w:p w14:paraId="744C4D0A" w14:textId="77777777" w:rsidR="0018112F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E346056" w14:textId="77777777" w:rsidR="0018112F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A6085B5" w14:textId="77777777" w:rsidR="0018112F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3F628A6" w14:textId="77777777" w:rsidR="0018112F" w:rsidRPr="006B3034" w:rsidRDefault="0018112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582557A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415F5C0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98184B8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8CD42A2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5823F1C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10BBCB20" w14:textId="77777777" w:rsidR="0018112F" w:rsidRPr="006B3034" w:rsidRDefault="0018112F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 xml:space="preserve">Low </w:t>
            </w:r>
            <w:r w:rsidRPr="006B3034">
              <w:rPr>
                <w:rStyle w:val="fontstyle01"/>
                <w:rFonts w:asciiTheme="majorBidi" w:hAnsiTheme="majorBidi" w:cstheme="majorBidi" w:hint="default"/>
              </w:rPr>
              <w:t>quality</w:t>
            </w:r>
          </w:p>
        </w:tc>
      </w:tr>
      <w:tr w:rsidR="00CD2B84" w:rsidRPr="006B3034" w14:paraId="2AA3EE57" w14:textId="77777777" w:rsidTr="00CD2B84">
        <w:tc>
          <w:tcPr>
            <w:tcW w:w="1345" w:type="dxa"/>
          </w:tcPr>
          <w:p w14:paraId="45554B9A" w14:textId="128989C2" w:rsidR="0018112F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Nagy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0)</w:t>
            </w:r>
          </w:p>
        </w:tc>
        <w:tc>
          <w:tcPr>
            <w:tcW w:w="900" w:type="dxa"/>
          </w:tcPr>
          <w:p w14:paraId="74422D88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9D9AB66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E913E99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51B458E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248277C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51FA426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9E9396C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34CA220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3DF480D0" w14:textId="77777777" w:rsidR="0018112F" w:rsidRPr="006B3034" w:rsidRDefault="00E0645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1080" w:type="dxa"/>
          </w:tcPr>
          <w:p w14:paraId="67FE8793" w14:textId="77777777" w:rsidR="0018112F" w:rsidRPr="006B3034" w:rsidRDefault="0018112F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03B8FDAF" w14:textId="77777777" w:rsidTr="00CD2B84">
        <w:tc>
          <w:tcPr>
            <w:tcW w:w="1345" w:type="dxa"/>
          </w:tcPr>
          <w:p w14:paraId="6DFB5492" w14:textId="7A8FB1E3" w:rsidR="0018112F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Wong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1)</w:t>
            </w:r>
          </w:p>
        </w:tc>
        <w:tc>
          <w:tcPr>
            <w:tcW w:w="900" w:type="dxa"/>
          </w:tcPr>
          <w:p w14:paraId="5DE8647E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7640E90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48F8D85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234EDAC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38ECED4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8A171B5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4940CAA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EB69C6A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E9B735D" w14:textId="77777777" w:rsidR="0018112F" w:rsidRPr="006B3034" w:rsidRDefault="00EC04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4CA57CFE" w14:textId="77777777" w:rsidR="0018112F" w:rsidRPr="006B3034" w:rsidRDefault="00EC047C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721C2925" w14:textId="77777777" w:rsidTr="00CD2B84">
        <w:tc>
          <w:tcPr>
            <w:tcW w:w="1345" w:type="dxa"/>
          </w:tcPr>
          <w:p w14:paraId="6AE8DB25" w14:textId="4FE4E11B" w:rsidR="0018112F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Zaydfudim</w:t>
            </w:r>
            <w:r w:rsidR="00A519C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6B3034">
              <w:rPr>
                <w:rFonts w:asciiTheme="majorBidi" w:hAnsiTheme="majorBidi" w:cstheme="majorBidi"/>
                <w:sz w:val="24"/>
                <w:szCs w:val="24"/>
              </w:rPr>
              <w:t>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2)</w:t>
            </w:r>
          </w:p>
        </w:tc>
        <w:tc>
          <w:tcPr>
            <w:tcW w:w="900" w:type="dxa"/>
          </w:tcPr>
          <w:p w14:paraId="022BF99B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C1356CB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CF59F63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5F06A43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3296940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6B79F15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D5EB283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4F302D1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9BFBA61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4B5E0CC1" w14:textId="77777777" w:rsidR="0018112F" w:rsidRPr="006B3034" w:rsidRDefault="00DD68F1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 xml:space="preserve">High </w:t>
            </w:r>
            <w:r w:rsidR="0018112F" w:rsidRPr="006B3034">
              <w:rPr>
                <w:rStyle w:val="fontstyle01"/>
                <w:rFonts w:asciiTheme="majorBidi" w:hAnsiTheme="majorBidi" w:cstheme="majorBidi" w:hint="default"/>
              </w:rPr>
              <w:t>quality</w:t>
            </w:r>
          </w:p>
        </w:tc>
      </w:tr>
      <w:tr w:rsidR="00CD2B84" w:rsidRPr="006B3034" w14:paraId="71F40FFE" w14:textId="77777777" w:rsidTr="00CD2B84">
        <w:tc>
          <w:tcPr>
            <w:tcW w:w="1345" w:type="dxa"/>
          </w:tcPr>
          <w:p w14:paraId="3D6352E6" w14:textId="3A0F3797" w:rsidR="0018112F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Abujudeh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3)</w:t>
            </w:r>
          </w:p>
        </w:tc>
        <w:tc>
          <w:tcPr>
            <w:tcW w:w="900" w:type="dxa"/>
          </w:tcPr>
          <w:p w14:paraId="26700F1B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4005893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C52CA1C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F204B51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4F656A3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966A0DB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135ABED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311900B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33CFD3E2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1080" w:type="dxa"/>
          </w:tcPr>
          <w:p w14:paraId="47004F6E" w14:textId="77777777" w:rsidR="0018112F" w:rsidRPr="006B3034" w:rsidRDefault="0018112F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10795323" w14:textId="77777777" w:rsidTr="00CD2B84">
        <w:tc>
          <w:tcPr>
            <w:tcW w:w="1345" w:type="dxa"/>
          </w:tcPr>
          <w:p w14:paraId="3B1665BB" w14:textId="156942B4" w:rsidR="0018112F" w:rsidRPr="006B3034" w:rsidRDefault="0018112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Bisantz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4)</w:t>
            </w:r>
          </w:p>
        </w:tc>
        <w:tc>
          <w:tcPr>
            <w:tcW w:w="900" w:type="dxa"/>
          </w:tcPr>
          <w:p w14:paraId="6549847C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06C62CF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179044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8065E37" w14:textId="77777777" w:rsidR="0018112F" w:rsidRPr="006B3034" w:rsidRDefault="00DD68F1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75931D5" w14:textId="77777777" w:rsidR="0018112F" w:rsidRPr="006B3034" w:rsidRDefault="00895A6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3D987A6" w14:textId="77777777" w:rsidR="0018112F" w:rsidRPr="006B3034" w:rsidRDefault="00895A6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B35F23F" w14:textId="77777777" w:rsidR="0018112F" w:rsidRPr="006B3034" w:rsidRDefault="00895A6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F9B6055" w14:textId="77777777" w:rsidR="0018112F" w:rsidRPr="006B3034" w:rsidRDefault="00895A6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6CB8A0C" w14:textId="77777777" w:rsidR="0018112F" w:rsidRPr="006B3034" w:rsidRDefault="00895A6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297BE127" w14:textId="77777777" w:rsidR="0018112F" w:rsidRPr="006B3034" w:rsidRDefault="00895A64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646D5CDA" w14:textId="77777777" w:rsidTr="00CD2B84">
        <w:tc>
          <w:tcPr>
            <w:tcW w:w="1345" w:type="dxa"/>
          </w:tcPr>
          <w:p w14:paraId="19772183" w14:textId="1E3C72CF" w:rsidR="00CC1314" w:rsidRPr="006B3034" w:rsidRDefault="00CC1314" w:rsidP="00CD2B84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Rasmusse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5)</w:t>
            </w:r>
          </w:p>
        </w:tc>
        <w:tc>
          <w:tcPr>
            <w:tcW w:w="900" w:type="dxa"/>
          </w:tcPr>
          <w:p w14:paraId="0A4D501F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3076B36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EA8C810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C0FF8AA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5BC345FB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D609F2C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EC757E4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08397E0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366423E" w14:textId="77777777" w:rsidR="00CC1314" w:rsidRPr="006B3034" w:rsidRDefault="00CC131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45082482" w14:textId="77777777" w:rsidR="00CC1314" w:rsidRPr="006B3034" w:rsidRDefault="00CC131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4612AFED" w14:textId="77777777" w:rsidTr="00CD2B84">
        <w:tc>
          <w:tcPr>
            <w:tcW w:w="1345" w:type="dxa"/>
          </w:tcPr>
          <w:p w14:paraId="528FF7ED" w14:textId="6314EE3A" w:rsidR="00CC1314" w:rsidRPr="006B3034" w:rsidRDefault="00CC1314" w:rsidP="00CD2B84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Hertzum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6)</w:t>
            </w:r>
          </w:p>
        </w:tc>
        <w:tc>
          <w:tcPr>
            <w:tcW w:w="900" w:type="dxa"/>
          </w:tcPr>
          <w:p w14:paraId="78272C0A" w14:textId="77777777" w:rsidR="00CC1314" w:rsidRPr="006B3034" w:rsidRDefault="00F56B56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1D17FE2" w14:textId="77777777" w:rsidR="00CC1314" w:rsidRPr="006B3034" w:rsidRDefault="00F56B56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D23CB82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142FBDD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1C52B9F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4274089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0E3B671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ADACB64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6B999F6" w14:textId="77777777" w:rsidR="00CC1314" w:rsidRPr="006B3034" w:rsidRDefault="002B050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4954677B" w14:textId="77777777" w:rsidR="00CC1314" w:rsidRPr="006B3034" w:rsidRDefault="002B0503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032F274A" w14:textId="77777777" w:rsidTr="00CD2B84">
        <w:tc>
          <w:tcPr>
            <w:tcW w:w="1345" w:type="dxa"/>
          </w:tcPr>
          <w:p w14:paraId="55F3F38F" w14:textId="79892F70" w:rsidR="00CC1314" w:rsidRPr="006B3034" w:rsidRDefault="00CC1314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aitma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7)</w:t>
            </w:r>
          </w:p>
        </w:tc>
        <w:tc>
          <w:tcPr>
            <w:tcW w:w="900" w:type="dxa"/>
          </w:tcPr>
          <w:p w14:paraId="0AD39456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1EE637B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16B6762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06A049F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E4048CA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3353F20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CC3B558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B10E196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1AB118F" w14:textId="77777777" w:rsidR="00CC1314" w:rsidRPr="006B3034" w:rsidRDefault="00633EE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0ACD5B2B" w14:textId="77777777" w:rsidR="00CC1314" w:rsidRPr="006B3034" w:rsidRDefault="00633EE4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0DB7EEF7" w14:textId="77777777" w:rsidTr="00CD2B84">
        <w:tc>
          <w:tcPr>
            <w:tcW w:w="1345" w:type="dxa"/>
          </w:tcPr>
          <w:p w14:paraId="4302EADE" w14:textId="2472FE83" w:rsidR="00CC1314" w:rsidRPr="006B3034" w:rsidRDefault="00CC1314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ebastia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8)</w:t>
            </w:r>
          </w:p>
        </w:tc>
        <w:tc>
          <w:tcPr>
            <w:tcW w:w="900" w:type="dxa"/>
          </w:tcPr>
          <w:p w14:paraId="61F92E33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F6E4C6B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576824F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E71D795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0684287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ACCEEE4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2F55CFE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9FD7701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BCB4F96" w14:textId="77777777" w:rsidR="00CC1314" w:rsidRPr="006B3034" w:rsidRDefault="00A54B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61B8E862" w14:textId="77777777" w:rsidR="00CC1314" w:rsidRPr="006B3034" w:rsidRDefault="00A54BFB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15E2E2C6" w14:textId="77777777" w:rsidTr="00CD2B84">
        <w:tc>
          <w:tcPr>
            <w:tcW w:w="1345" w:type="dxa"/>
          </w:tcPr>
          <w:p w14:paraId="64573AC4" w14:textId="4CB6993F" w:rsidR="00A54BFB" w:rsidRPr="006B3034" w:rsidRDefault="00A54B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tone-Griffith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39)</w:t>
            </w:r>
          </w:p>
        </w:tc>
        <w:tc>
          <w:tcPr>
            <w:tcW w:w="900" w:type="dxa"/>
          </w:tcPr>
          <w:p w14:paraId="01766486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5FB0AB3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AD63A55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788DB39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84ED56D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35E8784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C81D9C1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C8B6BE5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BB72588" w14:textId="77777777" w:rsidR="00A54BFB" w:rsidRPr="006B3034" w:rsidRDefault="0059676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7C279743" w14:textId="77777777" w:rsidR="00A54BFB" w:rsidRPr="006B3034" w:rsidRDefault="00596763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07FBDE2D" w14:textId="77777777" w:rsidTr="00CD2B84">
        <w:tc>
          <w:tcPr>
            <w:tcW w:w="1345" w:type="dxa"/>
          </w:tcPr>
          <w:p w14:paraId="3C227C1A" w14:textId="734B8BD5" w:rsidR="00A54BFB" w:rsidRPr="006B3034" w:rsidRDefault="00A54B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aley et al.</w:t>
            </w:r>
            <w:r w:rsidR="00A519C1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t>40)</w:t>
            </w:r>
          </w:p>
        </w:tc>
        <w:tc>
          <w:tcPr>
            <w:tcW w:w="900" w:type="dxa"/>
          </w:tcPr>
          <w:p w14:paraId="11FFD7CD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F068B99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92621EE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6F08DE4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58022EA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FC868F6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66F8C3E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0640F6D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B08776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3449A2EB" w14:textId="77777777" w:rsidR="00A54BFB" w:rsidRPr="006B3034" w:rsidRDefault="00887A5B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468C3547" w14:textId="77777777" w:rsidTr="00CD2B84">
        <w:tc>
          <w:tcPr>
            <w:tcW w:w="1345" w:type="dxa"/>
          </w:tcPr>
          <w:p w14:paraId="64871ECA" w14:textId="264E4791" w:rsidR="00A54BFB" w:rsidRPr="006B3034" w:rsidRDefault="00A54B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Dexheimer and Kennebeck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1)</w:t>
            </w:r>
          </w:p>
        </w:tc>
        <w:tc>
          <w:tcPr>
            <w:tcW w:w="900" w:type="dxa"/>
          </w:tcPr>
          <w:p w14:paraId="2EB51F4C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57E805F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10FAD95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182E45A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57F2584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CF041B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5DD60C4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8D61AB0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8CAC9D3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06AD6F1C" w14:textId="77777777" w:rsidR="00A54BFB" w:rsidRPr="006B3034" w:rsidRDefault="00887A5B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262381F9" w14:textId="77777777" w:rsidTr="00CD2B84">
        <w:tc>
          <w:tcPr>
            <w:tcW w:w="1345" w:type="dxa"/>
          </w:tcPr>
          <w:p w14:paraId="0BE4AFCD" w14:textId="69F47CE6" w:rsidR="00A54BFB" w:rsidRPr="006B3034" w:rsidRDefault="00A54B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Dola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2)</w:t>
            </w:r>
          </w:p>
        </w:tc>
        <w:tc>
          <w:tcPr>
            <w:tcW w:w="900" w:type="dxa"/>
          </w:tcPr>
          <w:p w14:paraId="5F38F821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793EDB8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1137C9D" w14:textId="77777777" w:rsidR="00A54BFB" w:rsidRPr="006B3034" w:rsidRDefault="00887A5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3A08BE6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123A996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02D875B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DAE79D1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983EC89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5164B04" w14:textId="77777777" w:rsidR="00A54BFB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5348AD0C" w14:textId="77777777" w:rsidR="00A54BFB" w:rsidRPr="006B3034" w:rsidRDefault="00002194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3A44B962" w14:textId="77777777" w:rsidTr="00CD2B84">
        <w:tc>
          <w:tcPr>
            <w:tcW w:w="1345" w:type="dxa"/>
          </w:tcPr>
          <w:p w14:paraId="3B3DF46A" w14:textId="37FE8467" w:rsidR="00A54BFB" w:rsidRPr="006B3034" w:rsidRDefault="00A54B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Hertzum and Simonsen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3)</w:t>
            </w:r>
          </w:p>
        </w:tc>
        <w:tc>
          <w:tcPr>
            <w:tcW w:w="900" w:type="dxa"/>
          </w:tcPr>
          <w:p w14:paraId="52D660DF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54F271A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89BCCFD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C13D6C3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022A9F1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CDE57BF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8D90205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82F462B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8A3BCFB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C95CF77" w14:textId="77777777" w:rsidR="00A54BFB" w:rsidRPr="006B3034" w:rsidRDefault="00002194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4D5D8B1B" w14:textId="77777777" w:rsidTr="00CD2B84">
        <w:tc>
          <w:tcPr>
            <w:tcW w:w="1345" w:type="dxa"/>
          </w:tcPr>
          <w:p w14:paraId="7988C46F" w14:textId="02F56DB6" w:rsidR="00A54BFB" w:rsidRPr="006B3034" w:rsidRDefault="00A54BFB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Karami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4)</w:t>
            </w:r>
          </w:p>
        </w:tc>
        <w:tc>
          <w:tcPr>
            <w:tcW w:w="900" w:type="dxa"/>
          </w:tcPr>
          <w:p w14:paraId="0EE4BC61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81B97FF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5A30BC5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B076166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5308848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1E90050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2BD9B7B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F02B426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5C5E6F4" w14:textId="77777777" w:rsidR="00A54BFB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5439ED9D" w14:textId="77777777" w:rsidR="00A54BFB" w:rsidRPr="006B3034" w:rsidRDefault="00002194" w:rsidP="007073A5">
            <w:pPr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422429A1" w14:textId="77777777" w:rsidTr="00CD2B84">
        <w:tc>
          <w:tcPr>
            <w:tcW w:w="1345" w:type="dxa"/>
          </w:tcPr>
          <w:p w14:paraId="18AE7A4E" w14:textId="3E4F0874" w:rsidR="007D266E" w:rsidRPr="006B3034" w:rsidRDefault="007D266E" w:rsidP="00CD2B84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Koch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5)</w:t>
            </w:r>
          </w:p>
        </w:tc>
        <w:tc>
          <w:tcPr>
            <w:tcW w:w="900" w:type="dxa"/>
          </w:tcPr>
          <w:p w14:paraId="7896C099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A67AB9C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62F6D98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48C259A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F8B666D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1E54980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4418E89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2061235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DF55F6E" w14:textId="77777777" w:rsidR="007D266E" w:rsidRPr="006B3034" w:rsidRDefault="007D266E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495AF98B" w14:textId="77777777" w:rsidR="007D266E" w:rsidRPr="006B3034" w:rsidRDefault="007D266E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0B5DFD3A" w14:textId="77777777" w:rsidTr="00CD2B84">
        <w:tc>
          <w:tcPr>
            <w:tcW w:w="1345" w:type="dxa"/>
          </w:tcPr>
          <w:p w14:paraId="005DE10E" w14:textId="3015D826" w:rsidR="00002194" w:rsidRPr="006B3034" w:rsidRDefault="00002194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ansoori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6)</w:t>
            </w:r>
          </w:p>
        </w:tc>
        <w:tc>
          <w:tcPr>
            <w:tcW w:w="900" w:type="dxa"/>
          </w:tcPr>
          <w:p w14:paraId="2C8F8837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9696D51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C937B4A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0EDAEEF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95CD3C6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93541AC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B254F4F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1604BDD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64B1FAC" w14:textId="77777777" w:rsidR="00002194" w:rsidRPr="006B3034" w:rsidRDefault="0000219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B0AE0C7" w14:textId="77777777" w:rsidR="00002194" w:rsidRPr="006B3034" w:rsidRDefault="00A767CF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346E3A35" w14:textId="77777777" w:rsidTr="00CD2B84">
        <w:tc>
          <w:tcPr>
            <w:tcW w:w="1345" w:type="dxa"/>
          </w:tcPr>
          <w:p w14:paraId="2FC83FC3" w14:textId="38D83CFF" w:rsidR="00A767CF" w:rsidRPr="006B3034" w:rsidRDefault="00A767C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imms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7)</w:t>
            </w:r>
          </w:p>
        </w:tc>
        <w:tc>
          <w:tcPr>
            <w:tcW w:w="900" w:type="dxa"/>
          </w:tcPr>
          <w:p w14:paraId="3042DD54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031AFEB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D367A06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DF4261A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A6678D4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8363E7F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408740A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3587EAB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5005A8F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099F0422" w14:textId="77777777" w:rsidR="00A767CF" w:rsidRPr="006B3034" w:rsidRDefault="00A767CF" w:rsidP="007073A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009CBE8D" w14:textId="77777777" w:rsidTr="00CD2B84">
        <w:tc>
          <w:tcPr>
            <w:tcW w:w="1345" w:type="dxa"/>
          </w:tcPr>
          <w:p w14:paraId="03BBE364" w14:textId="1A8F4C76" w:rsidR="00A767CF" w:rsidRPr="006B3034" w:rsidRDefault="00A767C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prague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8)</w:t>
            </w:r>
          </w:p>
        </w:tc>
        <w:tc>
          <w:tcPr>
            <w:tcW w:w="900" w:type="dxa"/>
          </w:tcPr>
          <w:p w14:paraId="5A0F2887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2929B89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D659E1B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E6F2249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6883385D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D162C91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6B875EB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D90778A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A46A153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1080" w:type="dxa"/>
          </w:tcPr>
          <w:p w14:paraId="02A7F633" w14:textId="77777777" w:rsidR="00A767CF" w:rsidRPr="006B3034" w:rsidRDefault="003271F2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29A89F35" w14:textId="77777777" w:rsidTr="00CD2B84">
        <w:tc>
          <w:tcPr>
            <w:tcW w:w="1345" w:type="dxa"/>
          </w:tcPr>
          <w:p w14:paraId="1846C74C" w14:textId="535F2FD8" w:rsidR="00A767CF" w:rsidRPr="006B3034" w:rsidRDefault="00A767CF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Crofts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49)</w:t>
            </w:r>
          </w:p>
        </w:tc>
        <w:tc>
          <w:tcPr>
            <w:tcW w:w="900" w:type="dxa"/>
          </w:tcPr>
          <w:p w14:paraId="6E586F30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1AE878B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F92BC55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B4FE4BE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3071B06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2A49264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E90DEAB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6BB25E1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4A907FA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33A3B021" w14:textId="77777777" w:rsidR="00A767CF" w:rsidRPr="006B3034" w:rsidRDefault="00A767CF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46E4606B" w14:textId="77777777" w:rsidTr="00CD2B84">
        <w:tc>
          <w:tcPr>
            <w:tcW w:w="1345" w:type="dxa"/>
          </w:tcPr>
          <w:p w14:paraId="44F07717" w14:textId="7E8C98A0" w:rsidR="00A767CF" w:rsidRPr="006B3034" w:rsidRDefault="00A767CF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Gjaere and Lillebo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0)</w:t>
            </w:r>
          </w:p>
        </w:tc>
        <w:tc>
          <w:tcPr>
            <w:tcW w:w="900" w:type="dxa"/>
          </w:tcPr>
          <w:p w14:paraId="58158818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D12D949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72693D1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E01B202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216E4F2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359F92C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DB8DDFC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828CD95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063C072" w14:textId="77777777" w:rsidR="00A767CF" w:rsidRPr="006B3034" w:rsidRDefault="00A767CF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7DDA9DCB" w14:textId="77777777" w:rsidR="00A767CF" w:rsidRPr="006B3034" w:rsidRDefault="00A767CF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1811C6D5" w14:textId="77777777" w:rsidTr="00CD2B84">
        <w:tc>
          <w:tcPr>
            <w:tcW w:w="1345" w:type="dxa"/>
          </w:tcPr>
          <w:p w14:paraId="4253C376" w14:textId="03C42356" w:rsidR="00A767CF" w:rsidRPr="006B3034" w:rsidRDefault="00A767CF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cLaughli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1)</w:t>
            </w:r>
          </w:p>
        </w:tc>
        <w:tc>
          <w:tcPr>
            <w:tcW w:w="900" w:type="dxa"/>
          </w:tcPr>
          <w:p w14:paraId="227E507F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2E2EEAD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6EB5B2F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E15E8F8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9977C90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3926D91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3821192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FE8C2DC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1F88744D" w14:textId="77777777" w:rsidR="00A767CF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1080" w:type="dxa"/>
          </w:tcPr>
          <w:p w14:paraId="50E2638C" w14:textId="77777777" w:rsidR="00A767CF" w:rsidRPr="006B3034" w:rsidRDefault="003271F2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338D12D5" w14:textId="77777777" w:rsidTr="00CD2B84">
        <w:tc>
          <w:tcPr>
            <w:tcW w:w="1345" w:type="dxa"/>
          </w:tcPr>
          <w:p w14:paraId="7D058C1A" w14:textId="2193C63D" w:rsidR="003271F2" w:rsidRPr="006B3034" w:rsidRDefault="003271F2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Russell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2)</w:t>
            </w:r>
          </w:p>
        </w:tc>
        <w:tc>
          <w:tcPr>
            <w:tcW w:w="900" w:type="dxa"/>
          </w:tcPr>
          <w:p w14:paraId="58DCC086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7D2B0EB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8D9F1D9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C2000CD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2CB92B0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6C73816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3BF8F23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6E3282D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38926DC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0FA4779A" w14:textId="77777777" w:rsidR="003271F2" w:rsidRPr="006B3034" w:rsidRDefault="003271F2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46B7EA03" w14:textId="77777777" w:rsidTr="00CD2B84">
        <w:tc>
          <w:tcPr>
            <w:tcW w:w="1345" w:type="dxa"/>
          </w:tcPr>
          <w:p w14:paraId="46183E95" w14:textId="63F2E4B1" w:rsidR="003271F2" w:rsidRPr="006B3034" w:rsidRDefault="003271F2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wartz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3)</w:t>
            </w:r>
          </w:p>
        </w:tc>
        <w:tc>
          <w:tcPr>
            <w:tcW w:w="900" w:type="dxa"/>
          </w:tcPr>
          <w:p w14:paraId="2B25C5BA" w14:textId="77777777" w:rsidR="003271F2" w:rsidRPr="006B3034" w:rsidRDefault="003271F2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31F441D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184FAAE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2591BF80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36C669E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50A9A26D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16C90013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8148F87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900" w:type="dxa"/>
          </w:tcPr>
          <w:p w14:paraId="07D2F17B" w14:textId="77777777" w:rsidR="003271F2" w:rsidRPr="006B3034" w:rsidRDefault="0069401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</w:p>
        </w:tc>
        <w:tc>
          <w:tcPr>
            <w:tcW w:w="1080" w:type="dxa"/>
          </w:tcPr>
          <w:p w14:paraId="4286C171" w14:textId="77777777" w:rsidR="003271F2" w:rsidRPr="006B3034" w:rsidRDefault="0069401A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3AF9EFFD" w14:textId="77777777" w:rsidTr="00CD2B84">
        <w:tc>
          <w:tcPr>
            <w:tcW w:w="1345" w:type="dxa"/>
          </w:tcPr>
          <w:p w14:paraId="18994664" w14:textId="394A1382" w:rsidR="003271F2" w:rsidRPr="006B3034" w:rsidRDefault="003271F2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artzler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4)</w:t>
            </w:r>
          </w:p>
        </w:tc>
        <w:tc>
          <w:tcPr>
            <w:tcW w:w="900" w:type="dxa"/>
          </w:tcPr>
          <w:p w14:paraId="4B2E20E0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3B01435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503FF22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55F98F1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F7B0402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D558BE0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5E417B2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A6DE34E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4B5E06E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606FC589" w14:textId="77777777" w:rsidR="003271F2" w:rsidRPr="006B3034" w:rsidRDefault="001C09F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24731C76" w14:textId="77777777" w:rsidTr="00CD2B84">
        <w:tc>
          <w:tcPr>
            <w:tcW w:w="1345" w:type="dxa"/>
          </w:tcPr>
          <w:p w14:paraId="217880DF" w14:textId="1A79AB67" w:rsidR="003271F2" w:rsidRPr="006B3034" w:rsidRDefault="003271F2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haw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5)</w:t>
            </w:r>
          </w:p>
        </w:tc>
        <w:tc>
          <w:tcPr>
            <w:tcW w:w="900" w:type="dxa"/>
          </w:tcPr>
          <w:p w14:paraId="26F4BB30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5BDE18E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082B225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0F8F9B4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A903414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92A93E5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1788D9C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8DD7636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30CB59C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99FD9CC" w14:textId="77777777" w:rsidR="003271F2" w:rsidRPr="006B3034" w:rsidRDefault="001C09F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2F372F20" w14:textId="77777777" w:rsidTr="00CD2B84">
        <w:tc>
          <w:tcPr>
            <w:tcW w:w="1345" w:type="dxa"/>
          </w:tcPr>
          <w:p w14:paraId="6F17B1EE" w14:textId="54D1ED7F" w:rsidR="003271F2" w:rsidRPr="006B3034" w:rsidRDefault="003271F2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Hertzum and Simonsen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6)</w:t>
            </w:r>
          </w:p>
        </w:tc>
        <w:tc>
          <w:tcPr>
            <w:tcW w:w="900" w:type="dxa"/>
          </w:tcPr>
          <w:p w14:paraId="7B11FA35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BB8C21B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9FB7393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E8DD2A7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1D71B12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436698B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67BB179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254165E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EEB02D0" w14:textId="77777777" w:rsidR="003271F2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8D7F0A2" w14:textId="77777777" w:rsidR="003271F2" w:rsidRPr="006B3034" w:rsidRDefault="001C09F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30EB8EF5" w14:textId="77777777" w:rsidTr="00CD2B84">
        <w:tc>
          <w:tcPr>
            <w:tcW w:w="1345" w:type="dxa"/>
          </w:tcPr>
          <w:p w14:paraId="7317A1E8" w14:textId="1D31E9DE" w:rsidR="001C09F4" w:rsidRPr="006B3034" w:rsidRDefault="001C09F4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Karami and safdari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7)</w:t>
            </w:r>
          </w:p>
        </w:tc>
        <w:tc>
          <w:tcPr>
            <w:tcW w:w="900" w:type="dxa"/>
          </w:tcPr>
          <w:p w14:paraId="6CAB45D4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1A2BC4C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B1E60D6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775D88C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F0139E4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D16C129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CFD19DC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4D5F033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E6CC837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3E49D134" w14:textId="77777777" w:rsidR="001C09F4" w:rsidRPr="006B3034" w:rsidRDefault="001C09F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1CE1E562" w14:textId="77777777" w:rsidTr="00CD2B84">
        <w:tc>
          <w:tcPr>
            <w:tcW w:w="1345" w:type="dxa"/>
          </w:tcPr>
          <w:p w14:paraId="57D82964" w14:textId="6D393EB8" w:rsidR="001C09F4" w:rsidRPr="006B3034" w:rsidRDefault="001C09F4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azor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8)</w:t>
            </w:r>
          </w:p>
        </w:tc>
        <w:tc>
          <w:tcPr>
            <w:tcW w:w="900" w:type="dxa"/>
          </w:tcPr>
          <w:p w14:paraId="1AB8B9BF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BBA94C0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FE964B6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7C98797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9636DDE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67AB877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D036667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67C4798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8D38BAE" w14:textId="77777777" w:rsidR="001C09F4" w:rsidRPr="006B3034" w:rsidRDefault="001C09F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06A256A0" w14:textId="77777777" w:rsidR="001C09F4" w:rsidRPr="006B3034" w:rsidRDefault="001C09F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402C15CD" w14:textId="77777777" w:rsidTr="00CD2B84">
        <w:tc>
          <w:tcPr>
            <w:tcW w:w="1345" w:type="dxa"/>
          </w:tcPr>
          <w:p w14:paraId="2129AF5A" w14:textId="46022B59" w:rsidR="00F00A78" w:rsidRPr="006B3034" w:rsidRDefault="00F00A78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Frankli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59)</w:t>
            </w:r>
          </w:p>
        </w:tc>
        <w:tc>
          <w:tcPr>
            <w:tcW w:w="900" w:type="dxa"/>
          </w:tcPr>
          <w:p w14:paraId="5738E5DD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CD724C7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4AAC9CD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70C7957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497DD77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117F66D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F555F0E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2C8369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BBA3F7D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63229146" w14:textId="77777777" w:rsidR="00F00A78" w:rsidRPr="006B3034" w:rsidRDefault="00861AC5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39C34ED1" w14:textId="77777777" w:rsidTr="00CD2B84">
        <w:tc>
          <w:tcPr>
            <w:tcW w:w="1345" w:type="dxa"/>
          </w:tcPr>
          <w:p w14:paraId="764D3E79" w14:textId="7B944EE3" w:rsidR="00F00A78" w:rsidRPr="006B3034" w:rsidRDefault="00F00A78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Lee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0)</w:t>
            </w:r>
            <w:r w:rsidR="00861AC5"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L</w:t>
            </w:r>
          </w:p>
        </w:tc>
        <w:tc>
          <w:tcPr>
            <w:tcW w:w="900" w:type="dxa"/>
          </w:tcPr>
          <w:p w14:paraId="0C62A278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EFF8878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C234A3E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0E426E2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BB47767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5559951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FE7654F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B2659F9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95669DD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03283D46" w14:textId="77777777" w:rsidR="00F00A78" w:rsidRPr="006B3034" w:rsidRDefault="00861AC5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Fair to Good quality</w:t>
            </w:r>
          </w:p>
        </w:tc>
      </w:tr>
      <w:tr w:rsidR="00CD2B84" w:rsidRPr="006B3034" w14:paraId="14AB36E9" w14:textId="77777777" w:rsidTr="00CD2B84">
        <w:tc>
          <w:tcPr>
            <w:tcW w:w="1345" w:type="dxa"/>
          </w:tcPr>
          <w:p w14:paraId="14B37E19" w14:textId="2DA07ADF" w:rsidR="00861AC5" w:rsidRPr="006B3034" w:rsidRDefault="00861AC5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Staib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1)</w:t>
            </w:r>
          </w:p>
        </w:tc>
        <w:tc>
          <w:tcPr>
            <w:tcW w:w="900" w:type="dxa"/>
          </w:tcPr>
          <w:p w14:paraId="44F94B37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AC7576C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C7186ED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A5210E1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5E7F52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476918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397A4AB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B9523FE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3928218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66959CBF" w14:textId="77777777" w:rsidR="00861AC5" w:rsidRPr="006B3034" w:rsidRDefault="00861AC5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39DB4D07" w14:textId="77777777" w:rsidTr="00CD2B84">
        <w:tc>
          <w:tcPr>
            <w:tcW w:w="1345" w:type="dxa"/>
          </w:tcPr>
          <w:p w14:paraId="0766553A" w14:textId="29B636EF" w:rsidR="00F00A78" w:rsidRPr="006B3034" w:rsidRDefault="00F00A78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arti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2)</w:t>
            </w:r>
          </w:p>
        </w:tc>
        <w:tc>
          <w:tcPr>
            <w:tcW w:w="900" w:type="dxa"/>
          </w:tcPr>
          <w:p w14:paraId="7BE0379B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3C23595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C8E9422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4D5B19E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50BEF5D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5EA8B17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1E6D60F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FAEDC15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23DFB48" w14:textId="77777777" w:rsidR="00F00A78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1EDDB0FB" w14:textId="77777777" w:rsidR="00F00A78" w:rsidRPr="006B3034" w:rsidRDefault="00861AC5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5CA854EA" w14:textId="77777777" w:rsidTr="00CD2B84">
        <w:tc>
          <w:tcPr>
            <w:tcW w:w="1345" w:type="dxa"/>
          </w:tcPr>
          <w:p w14:paraId="2D26C6BB" w14:textId="40F68D5C" w:rsidR="00861AC5" w:rsidRPr="006B3034" w:rsidRDefault="00861AC5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Martinez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3)</w:t>
            </w:r>
          </w:p>
        </w:tc>
        <w:tc>
          <w:tcPr>
            <w:tcW w:w="900" w:type="dxa"/>
          </w:tcPr>
          <w:p w14:paraId="43A2CED2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7E534CA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F2715CF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97C534E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194BE83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25D8600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8EA82BE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7A69D92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DF7CF45" w14:textId="77777777" w:rsidR="00861AC5" w:rsidRPr="006B3034" w:rsidRDefault="00861AC5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16D74CC1" w14:textId="77777777" w:rsidR="00861AC5" w:rsidRPr="006B3034" w:rsidRDefault="00861AC5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11497E6D" w14:textId="77777777" w:rsidTr="00CD2B84">
        <w:tc>
          <w:tcPr>
            <w:tcW w:w="1345" w:type="dxa"/>
          </w:tcPr>
          <w:p w14:paraId="40CE75D1" w14:textId="2244EC48" w:rsidR="00F00A78" w:rsidRPr="006B3034" w:rsidRDefault="00F00A78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Romero-Brufau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4)</w:t>
            </w:r>
          </w:p>
        </w:tc>
        <w:tc>
          <w:tcPr>
            <w:tcW w:w="900" w:type="dxa"/>
          </w:tcPr>
          <w:p w14:paraId="4B8AA07A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03B4216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C6310B3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F845A2D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3843E33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352F9CC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1460E0E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7960E2C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2AA74B8" w14:textId="77777777" w:rsidR="00F00A78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004C7C4E" w14:textId="77777777" w:rsidR="00F00A78" w:rsidRPr="006B3034" w:rsidRDefault="00C11C7C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5092EF45" w14:textId="77777777" w:rsidTr="00CD2B84">
        <w:tc>
          <w:tcPr>
            <w:tcW w:w="1345" w:type="dxa"/>
          </w:tcPr>
          <w:p w14:paraId="4B83D704" w14:textId="50A58A37" w:rsidR="00D52EDD" w:rsidRPr="006B3034" w:rsidRDefault="00D52EDD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hailam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5)</w:t>
            </w:r>
          </w:p>
        </w:tc>
        <w:tc>
          <w:tcPr>
            <w:tcW w:w="900" w:type="dxa"/>
          </w:tcPr>
          <w:p w14:paraId="1BDC9E3C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9AF316B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107DCF7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5B4DCC1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685969A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DEF7E83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7D56F6F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220DB4E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189FAFB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656E3923" w14:textId="77777777" w:rsidR="00D52EDD" w:rsidRPr="006B3034" w:rsidRDefault="00ED459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020FFDFD" w14:textId="77777777" w:rsidTr="00CD2B84">
        <w:tc>
          <w:tcPr>
            <w:tcW w:w="1345" w:type="dxa"/>
          </w:tcPr>
          <w:p w14:paraId="2FF21810" w14:textId="15E9731F" w:rsidR="00C11C7C" w:rsidRPr="006B3034" w:rsidRDefault="00C11C7C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Yoo et al.</w:t>
            </w:r>
            <w:r w:rsidR="00A519C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sz w:val="24"/>
                <w:szCs w:val="24"/>
              </w:rPr>
              <w:t>66)</w:t>
            </w:r>
          </w:p>
        </w:tc>
        <w:tc>
          <w:tcPr>
            <w:tcW w:w="900" w:type="dxa"/>
          </w:tcPr>
          <w:p w14:paraId="7591EA29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9D12A9E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85CD5D3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C83E52E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AFBF444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ED6DDC0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405CAC6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D40ADFF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56005F2" w14:textId="77777777" w:rsidR="00C11C7C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2FD10DED" w14:textId="77777777" w:rsidR="00C11C7C" w:rsidRPr="006B3034" w:rsidRDefault="00C11C7C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3EC51D1E" w14:textId="77777777" w:rsidTr="00CD2B84">
        <w:tc>
          <w:tcPr>
            <w:tcW w:w="1345" w:type="dxa"/>
          </w:tcPr>
          <w:p w14:paraId="3A8F91ED" w14:textId="6205814F" w:rsidR="00D52EDD" w:rsidRPr="006B3034" w:rsidRDefault="00D52EDD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Hester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7)</w:t>
            </w:r>
          </w:p>
        </w:tc>
        <w:tc>
          <w:tcPr>
            <w:tcW w:w="900" w:type="dxa"/>
          </w:tcPr>
          <w:p w14:paraId="30DE01B9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FF4F1C5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2EBEB10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FA565C8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73E807F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3D48CFC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C317B55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1555947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24EB3C4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705317CE" w14:textId="77777777" w:rsidR="00D52EDD" w:rsidRPr="006B3034" w:rsidRDefault="00C11C7C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40A6D642" w14:textId="77777777" w:rsidTr="00CD2B84">
        <w:tc>
          <w:tcPr>
            <w:tcW w:w="1345" w:type="dxa"/>
          </w:tcPr>
          <w:p w14:paraId="2AFAD54D" w14:textId="651E9DE7" w:rsidR="00D52EDD" w:rsidRPr="006B3034" w:rsidRDefault="00D52EDD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Jebraeily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8)</w:t>
            </w:r>
          </w:p>
        </w:tc>
        <w:tc>
          <w:tcPr>
            <w:tcW w:w="900" w:type="dxa"/>
          </w:tcPr>
          <w:p w14:paraId="73D5B6CC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8D2A96B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4BA4AB4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9D0DD9E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CD2C48C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CCB1A02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6B18ED4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4C1152A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E559DEF" w14:textId="77777777" w:rsidR="00D52EDD" w:rsidRPr="006B3034" w:rsidRDefault="00C11C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3598C413" w14:textId="77777777" w:rsidR="00D52EDD" w:rsidRPr="006B3034" w:rsidRDefault="00C11C7C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32A4F69A" w14:textId="77777777" w:rsidTr="00CD2B84">
        <w:tc>
          <w:tcPr>
            <w:tcW w:w="1345" w:type="dxa"/>
          </w:tcPr>
          <w:p w14:paraId="5B767525" w14:textId="2CB8F979" w:rsidR="00D52EDD" w:rsidRPr="006B3034" w:rsidRDefault="00D52EDD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Randell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69)</w:t>
            </w:r>
          </w:p>
        </w:tc>
        <w:tc>
          <w:tcPr>
            <w:tcW w:w="900" w:type="dxa"/>
          </w:tcPr>
          <w:p w14:paraId="6A78FE1B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3EB940B4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63F40CA2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4959B7D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A7ACED3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45D21E8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3EAB665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E6416EF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0D0AB48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047EEE8" w14:textId="77777777" w:rsidR="00D52EDD" w:rsidRPr="006B3034" w:rsidRDefault="000E49C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1E2798DC" w14:textId="77777777" w:rsidTr="00CD2B84">
        <w:tc>
          <w:tcPr>
            <w:tcW w:w="1345" w:type="dxa"/>
          </w:tcPr>
          <w:p w14:paraId="7D952DE2" w14:textId="0018B24E" w:rsidR="00D52EDD" w:rsidRPr="006B3034" w:rsidRDefault="00D52EDD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Schmidt</w:t>
            </w:r>
            <w:r w:rsidRPr="006B303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6B3034">
              <w:rPr>
                <w:rFonts w:asciiTheme="majorBidi" w:hAnsiTheme="majorBidi" w:cstheme="majorBidi"/>
                <w:sz w:val="24"/>
                <w:szCs w:val="24"/>
              </w:rPr>
              <w:t>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70)</w:t>
            </w:r>
          </w:p>
        </w:tc>
        <w:tc>
          <w:tcPr>
            <w:tcW w:w="900" w:type="dxa"/>
          </w:tcPr>
          <w:p w14:paraId="5F0E434A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1386864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2C099D7F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7EBCA76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BC2C29E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79B1189D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A0A2A8F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30F7C9B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42BF2D1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1080" w:type="dxa"/>
          </w:tcPr>
          <w:p w14:paraId="350F11B8" w14:textId="77777777" w:rsidR="00D52EDD" w:rsidRPr="006B3034" w:rsidRDefault="000E49C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quality</w:t>
            </w:r>
          </w:p>
        </w:tc>
      </w:tr>
      <w:tr w:rsidR="00CD2B84" w:rsidRPr="006B3034" w14:paraId="7CBB5B9B" w14:textId="77777777" w:rsidTr="00CD2B84">
        <w:tc>
          <w:tcPr>
            <w:tcW w:w="1345" w:type="dxa"/>
          </w:tcPr>
          <w:p w14:paraId="702001AB" w14:textId="307BDFBC" w:rsidR="00D52EDD" w:rsidRPr="006B3034" w:rsidRDefault="00D52EDD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van Dee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71)</w:t>
            </w:r>
          </w:p>
        </w:tc>
        <w:tc>
          <w:tcPr>
            <w:tcW w:w="900" w:type="dxa"/>
          </w:tcPr>
          <w:p w14:paraId="16ECDD7B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17F981F1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59FAAE40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0FBB3D5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32E990B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DB20A59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243C4FB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CE8CA6B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9AA40D0" w14:textId="77777777" w:rsidR="00D52EDD" w:rsidRPr="006B3034" w:rsidRDefault="000E49C4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3855284" w14:textId="77777777" w:rsidR="00D52EDD" w:rsidRPr="006B3034" w:rsidRDefault="000E49C4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5AB65C1B" w14:textId="77777777" w:rsidTr="00CD2B84">
        <w:tc>
          <w:tcPr>
            <w:tcW w:w="1345" w:type="dxa"/>
          </w:tcPr>
          <w:p w14:paraId="3AB6385A" w14:textId="73C2AC67" w:rsidR="00D52EDD" w:rsidRPr="006B3034" w:rsidRDefault="00D52EDD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Dixit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72)</w:t>
            </w:r>
          </w:p>
        </w:tc>
        <w:tc>
          <w:tcPr>
            <w:tcW w:w="900" w:type="dxa"/>
          </w:tcPr>
          <w:p w14:paraId="7B9CB606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46000282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</w:t>
            </w:r>
          </w:p>
        </w:tc>
        <w:tc>
          <w:tcPr>
            <w:tcW w:w="900" w:type="dxa"/>
          </w:tcPr>
          <w:p w14:paraId="096D18A9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957C04B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678E039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63EE8E4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67921D0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012D7C4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DEC64AE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10DF1F09" w14:textId="77777777" w:rsidR="00D52EDD" w:rsidRPr="006B3034" w:rsidRDefault="00472E1D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6DECB73D" w14:textId="77777777" w:rsidTr="00CD2B84">
        <w:tc>
          <w:tcPr>
            <w:tcW w:w="1345" w:type="dxa"/>
          </w:tcPr>
          <w:p w14:paraId="20F86EB9" w14:textId="1E68FD45" w:rsidR="00D52EDD" w:rsidRPr="006B3034" w:rsidRDefault="00D52EDD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t>Janssen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73)</w:t>
            </w:r>
          </w:p>
        </w:tc>
        <w:tc>
          <w:tcPr>
            <w:tcW w:w="900" w:type="dxa"/>
          </w:tcPr>
          <w:p w14:paraId="75BC6CCC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8A6B3C9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E4C1298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7720C44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0D4D4547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8676D96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2E4078E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6102BA49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0B16B58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716FED3A" w14:textId="77777777" w:rsidR="00D52EDD" w:rsidRPr="006B3034" w:rsidRDefault="00472E1D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75C40489" w14:textId="77777777" w:rsidTr="00CD2B84">
        <w:tc>
          <w:tcPr>
            <w:tcW w:w="1345" w:type="dxa"/>
          </w:tcPr>
          <w:p w14:paraId="2D3E9207" w14:textId="051702F5" w:rsidR="00D52EDD" w:rsidRPr="006B3034" w:rsidRDefault="00D52EDD" w:rsidP="00CD2B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illiams et al.</w:t>
            </w:r>
            <w:r w:rsidR="00A519C1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(</w:t>
            </w:r>
            <w:r w:rsidRPr="006B3034">
              <w:rPr>
                <w:rFonts w:asciiTheme="majorBidi" w:hAnsiTheme="majorBidi" w:cstheme="majorBidi"/>
                <w:noProof/>
                <w:sz w:val="24"/>
                <w:szCs w:val="24"/>
              </w:rPr>
              <w:t>74)</w:t>
            </w:r>
          </w:p>
        </w:tc>
        <w:tc>
          <w:tcPr>
            <w:tcW w:w="900" w:type="dxa"/>
          </w:tcPr>
          <w:p w14:paraId="5474DB8D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2217953A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DC4A636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7C296524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5B1A1C46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3BB8F8F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1D7F2A88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328F651F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900" w:type="dxa"/>
          </w:tcPr>
          <w:p w14:paraId="42271534" w14:textId="77777777" w:rsidR="00D52EDD" w:rsidRPr="006B3034" w:rsidRDefault="00472E1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</w:p>
        </w:tc>
        <w:tc>
          <w:tcPr>
            <w:tcW w:w="1080" w:type="dxa"/>
          </w:tcPr>
          <w:p w14:paraId="7065358B" w14:textId="77777777" w:rsidR="00D52EDD" w:rsidRPr="006B3034" w:rsidRDefault="00472E1D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quality</w:t>
            </w:r>
          </w:p>
        </w:tc>
      </w:tr>
      <w:tr w:rsidR="00CD2B84" w:rsidRPr="006B3034" w14:paraId="30B7128C" w14:textId="77777777" w:rsidTr="00CD2B84">
        <w:tc>
          <w:tcPr>
            <w:tcW w:w="1345" w:type="dxa"/>
          </w:tcPr>
          <w:p w14:paraId="7BEF0376" w14:textId="1F1CCA3A" w:rsidR="00D52EDD" w:rsidRPr="006B3034" w:rsidRDefault="0015345E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Low risk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</w:t>
            </w:r>
            <w:r w:rsidR="000E6AFB" w:rsidRPr="006B3034">
              <w:rPr>
                <w:rStyle w:val="fontstyle01"/>
                <w:rFonts w:asciiTheme="majorBidi" w:hAnsiTheme="majorBidi" w:cstheme="majorBidi" w:hint="default"/>
              </w:rPr>
              <w:t>n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(</w:t>
            </w:r>
            <w:r w:rsidR="000E6AFB" w:rsidRPr="006B3034">
              <w:rPr>
                <w:rStyle w:val="fontstyle01"/>
                <w:rFonts w:asciiTheme="majorBidi" w:hAnsiTheme="majorBidi" w:cstheme="majorBidi" w:hint="default"/>
              </w:rPr>
              <w:t>%)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</w:t>
            </w:r>
          </w:p>
        </w:tc>
        <w:tc>
          <w:tcPr>
            <w:tcW w:w="900" w:type="dxa"/>
          </w:tcPr>
          <w:p w14:paraId="1B64C446" w14:textId="77777777" w:rsidR="00D52EDD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</w:t>
            </w:r>
            <w:r w:rsidR="005E5EEF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22)</w:t>
            </w:r>
          </w:p>
        </w:tc>
        <w:tc>
          <w:tcPr>
            <w:tcW w:w="900" w:type="dxa"/>
          </w:tcPr>
          <w:p w14:paraId="03CA7565" w14:textId="77777777" w:rsidR="00D52EDD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  <w:r w:rsidR="005E5EEF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18)</w:t>
            </w:r>
          </w:p>
        </w:tc>
        <w:tc>
          <w:tcPr>
            <w:tcW w:w="900" w:type="dxa"/>
          </w:tcPr>
          <w:p w14:paraId="09064D81" w14:textId="77777777" w:rsidR="00D52EDD" w:rsidRPr="006B3034" w:rsidRDefault="00FA23C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</w:t>
            </w:r>
            <w:r w:rsidR="005E5EEF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0</w:t>
            </w:r>
            <w:r w:rsidR="005E5EEF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900" w:type="dxa"/>
          </w:tcPr>
          <w:p w14:paraId="51D80EFA" w14:textId="77777777" w:rsidR="00D52EDD" w:rsidRPr="006B3034" w:rsidRDefault="00A73BE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6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48)</w:t>
            </w:r>
          </w:p>
        </w:tc>
        <w:tc>
          <w:tcPr>
            <w:tcW w:w="900" w:type="dxa"/>
          </w:tcPr>
          <w:p w14:paraId="68C360BD" w14:textId="77777777" w:rsidR="00D52EDD" w:rsidRPr="006B3034" w:rsidRDefault="00864AF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9)</w:t>
            </w:r>
          </w:p>
        </w:tc>
        <w:tc>
          <w:tcPr>
            <w:tcW w:w="900" w:type="dxa"/>
          </w:tcPr>
          <w:p w14:paraId="2A631D49" w14:textId="77777777" w:rsidR="00D52EDD" w:rsidRPr="006B3034" w:rsidRDefault="00657D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5)</w:t>
            </w:r>
          </w:p>
        </w:tc>
        <w:tc>
          <w:tcPr>
            <w:tcW w:w="900" w:type="dxa"/>
          </w:tcPr>
          <w:p w14:paraId="37673F34" w14:textId="77777777" w:rsidR="00D52EDD" w:rsidRPr="006B3034" w:rsidRDefault="007455C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5)</w:t>
            </w:r>
          </w:p>
        </w:tc>
        <w:tc>
          <w:tcPr>
            <w:tcW w:w="900" w:type="dxa"/>
          </w:tcPr>
          <w:p w14:paraId="0EF084E3" w14:textId="77777777" w:rsidR="00D52EDD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2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9)</w:t>
            </w:r>
          </w:p>
        </w:tc>
        <w:tc>
          <w:tcPr>
            <w:tcW w:w="900" w:type="dxa"/>
          </w:tcPr>
          <w:p w14:paraId="3C26A785" w14:textId="77777777" w:rsidR="00D52EDD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</w:t>
            </w:r>
            <w:r w:rsidR="00EE2389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50)</w:t>
            </w:r>
          </w:p>
        </w:tc>
        <w:tc>
          <w:tcPr>
            <w:tcW w:w="1080" w:type="dxa"/>
          </w:tcPr>
          <w:p w14:paraId="31F575DB" w14:textId="77777777" w:rsidR="00D52EDD" w:rsidRPr="006B3034" w:rsidRDefault="00D52EDD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</w:p>
        </w:tc>
      </w:tr>
      <w:tr w:rsidR="00CD2B84" w:rsidRPr="006B3034" w14:paraId="08619D2C" w14:textId="77777777" w:rsidTr="00CD2B84">
        <w:tc>
          <w:tcPr>
            <w:tcW w:w="1345" w:type="dxa"/>
          </w:tcPr>
          <w:p w14:paraId="7A4F6357" w14:textId="0655D9B0" w:rsidR="00D52EDD" w:rsidRPr="006B3034" w:rsidRDefault="0015345E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High risk</w:t>
            </w:r>
            <w:r w:rsidR="000E6AFB" w:rsidRPr="006B3034">
              <w:rPr>
                <w:rStyle w:val="fontstyle01"/>
                <w:rFonts w:asciiTheme="majorBidi" w:hAnsiTheme="majorBidi" w:cstheme="majorBidi" w:hint="default"/>
              </w:rPr>
              <w:t xml:space="preserve"> n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(</w:t>
            </w:r>
            <w:r w:rsidR="000E6AFB" w:rsidRPr="006B3034">
              <w:rPr>
                <w:rStyle w:val="fontstyle01"/>
                <w:rFonts w:asciiTheme="majorBidi" w:hAnsiTheme="majorBidi" w:cstheme="majorBidi" w:hint="default"/>
              </w:rPr>
              <w:t>%)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</w:t>
            </w:r>
          </w:p>
        </w:tc>
        <w:tc>
          <w:tcPr>
            <w:tcW w:w="900" w:type="dxa"/>
          </w:tcPr>
          <w:p w14:paraId="52A302AE" w14:textId="77777777" w:rsidR="00D52EDD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</w:t>
            </w:r>
            <w:r w:rsidR="005E5EEF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78)</w:t>
            </w:r>
          </w:p>
        </w:tc>
        <w:tc>
          <w:tcPr>
            <w:tcW w:w="900" w:type="dxa"/>
          </w:tcPr>
          <w:p w14:paraId="52AAB3A3" w14:textId="77777777" w:rsidR="00D52EDD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4</w:t>
            </w:r>
            <w:r w:rsidR="005E5EEF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82)</w:t>
            </w:r>
          </w:p>
        </w:tc>
        <w:tc>
          <w:tcPr>
            <w:tcW w:w="900" w:type="dxa"/>
          </w:tcPr>
          <w:p w14:paraId="79BA59AA" w14:textId="77777777" w:rsidR="00D52EDD" w:rsidRPr="006B3034" w:rsidRDefault="00FA23C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4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44)</w:t>
            </w:r>
          </w:p>
        </w:tc>
        <w:tc>
          <w:tcPr>
            <w:tcW w:w="900" w:type="dxa"/>
          </w:tcPr>
          <w:p w14:paraId="7D0ECCB5" w14:textId="77777777" w:rsidR="00D52EDD" w:rsidRPr="006B3034" w:rsidRDefault="00A73BE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5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46)</w:t>
            </w:r>
          </w:p>
        </w:tc>
        <w:tc>
          <w:tcPr>
            <w:tcW w:w="900" w:type="dxa"/>
          </w:tcPr>
          <w:p w14:paraId="3BD048FF" w14:textId="77777777" w:rsidR="00D52EDD" w:rsidRPr="006B3034" w:rsidRDefault="00864AF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1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39)</w:t>
            </w:r>
          </w:p>
        </w:tc>
        <w:tc>
          <w:tcPr>
            <w:tcW w:w="900" w:type="dxa"/>
          </w:tcPr>
          <w:p w14:paraId="408D2140" w14:textId="77777777" w:rsidR="00D52EDD" w:rsidRPr="006B3034" w:rsidRDefault="00657D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43)</w:t>
            </w:r>
          </w:p>
        </w:tc>
        <w:tc>
          <w:tcPr>
            <w:tcW w:w="900" w:type="dxa"/>
          </w:tcPr>
          <w:p w14:paraId="01415A16" w14:textId="77777777" w:rsidR="00D52EDD" w:rsidRPr="006B3034" w:rsidRDefault="007455C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43)</w:t>
            </w:r>
          </w:p>
        </w:tc>
        <w:tc>
          <w:tcPr>
            <w:tcW w:w="900" w:type="dxa"/>
          </w:tcPr>
          <w:p w14:paraId="4329BC8F" w14:textId="77777777" w:rsidR="00D52EDD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32)</w:t>
            </w:r>
          </w:p>
        </w:tc>
        <w:tc>
          <w:tcPr>
            <w:tcW w:w="900" w:type="dxa"/>
          </w:tcPr>
          <w:p w14:paraId="33338721" w14:textId="77777777" w:rsidR="00D52EDD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1</w:t>
            </w:r>
            <w:r w:rsidR="00EE2389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39)</w:t>
            </w:r>
          </w:p>
        </w:tc>
        <w:tc>
          <w:tcPr>
            <w:tcW w:w="1080" w:type="dxa"/>
          </w:tcPr>
          <w:p w14:paraId="5AD3BF60" w14:textId="77777777" w:rsidR="00D52EDD" w:rsidRPr="006B3034" w:rsidRDefault="00D52EDD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</w:p>
        </w:tc>
      </w:tr>
      <w:tr w:rsidR="00CD2B84" w:rsidRPr="006B3034" w14:paraId="41677445" w14:textId="77777777" w:rsidTr="00CD2B84">
        <w:tc>
          <w:tcPr>
            <w:tcW w:w="1345" w:type="dxa"/>
          </w:tcPr>
          <w:p w14:paraId="23D7458D" w14:textId="05080FD7" w:rsidR="00D52EDD" w:rsidRPr="006B3034" w:rsidRDefault="0015345E" w:rsidP="00CD2B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B3034">
              <w:rPr>
                <w:rStyle w:val="fontstyle01"/>
                <w:rFonts w:asciiTheme="majorBidi" w:hAnsiTheme="majorBidi" w:cstheme="majorBidi" w:hint="default"/>
              </w:rPr>
              <w:t>Unclear risk</w:t>
            </w:r>
            <w:r w:rsidR="000E6AFB" w:rsidRPr="006B3034">
              <w:rPr>
                <w:rStyle w:val="fontstyle01"/>
                <w:rFonts w:asciiTheme="majorBidi" w:hAnsiTheme="majorBidi" w:cstheme="majorBidi" w:hint="default"/>
              </w:rPr>
              <w:t xml:space="preserve"> n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(</w:t>
            </w:r>
            <w:r w:rsidR="000E6AFB" w:rsidRPr="006B3034">
              <w:rPr>
                <w:rStyle w:val="fontstyle01"/>
                <w:rFonts w:asciiTheme="majorBidi" w:hAnsiTheme="majorBidi" w:cstheme="majorBidi" w:hint="default"/>
              </w:rPr>
              <w:t>%)</w:t>
            </w:r>
            <w:r w:rsidR="00A519C1">
              <w:rPr>
                <w:rStyle w:val="fontstyle01"/>
                <w:rFonts w:asciiTheme="majorBidi" w:hAnsiTheme="majorBidi" w:cstheme="majorBidi" w:hint="default"/>
              </w:rPr>
              <w:t xml:space="preserve"> </w:t>
            </w:r>
          </w:p>
        </w:tc>
        <w:tc>
          <w:tcPr>
            <w:tcW w:w="900" w:type="dxa"/>
          </w:tcPr>
          <w:p w14:paraId="1493FE47" w14:textId="77777777" w:rsidR="00D52EDD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900" w:type="dxa"/>
          </w:tcPr>
          <w:p w14:paraId="0C8EAB49" w14:textId="77777777" w:rsidR="00D52EDD" w:rsidRPr="006B3034" w:rsidRDefault="000E6AFB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</w:t>
            </w:r>
          </w:p>
        </w:tc>
        <w:tc>
          <w:tcPr>
            <w:tcW w:w="900" w:type="dxa"/>
          </w:tcPr>
          <w:p w14:paraId="584DB98E" w14:textId="77777777" w:rsidR="00D52EDD" w:rsidRPr="006B3034" w:rsidRDefault="00FA23C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6)</w:t>
            </w:r>
          </w:p>
        </w:tc>
        <w:tc>
          <w:tcPr>
            <w:tcW w:w="900" w:type="dxa"/>
          </w:tcPr>
          <w:p w14:paraId="38D4529B" w14:textId="77777777" w:rsidR="00D52EDD" w:rsidRPr="006B3034" w:rsidRDefault="00A73BEA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6)</w:t>
            </w:r>
          </w:p>
        </w:tc>
        <w:tc>
          <w:tcPr>
            <w:tcW w:w="900" w:type="dxa"/>
          </w:tcPr>
          <w:p w14:paraId="4471CBDD" w14:textId="77777777" w:rsidR="00D52EDD" w:rsidRPr="006B3034" w:rsidRDefault="00864AF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2)</w:t>
            </w:r>
          </w:p>
        </w:tc>
        <w:tc>
          <w:tcPr>
            <w:tcW w:w="900" w:type="dxa"/>
          </w:tcPr>
          <w:p w14:paraId="5CA6C908" w14:textId="77777777" w:rsidR="00D52EDD" w:rsidRPr="006B3034" w:rsidRDefault="00657D7C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2)</w:t>
            </w:r>
          </w:p>
        </w:tc>
        <w:tc>
          <w:tcPr>
            <w:tcW w:w="900" w:type="dxa"/>
          </w:tcPr>
          <w:p w14:paraId="057B1964" w14:textId="77777777" w:rsidR="00D52EDD" w:rsidRPr="006B3034" w:rsidRDefault="007455CD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2)</w:t>
            </w:r>
          </w:p>
        </w:tc>
        <w:tc>
          <w:tcPr>
            <w:tcW w:w="900" w:type="dxa"/>
          </w:tcPr>
          <w:p w14:paraId="5E89D0DE" w14:textId="77777777" w:rsidR="00D52EDD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</w:t>
            </w:r>
            <w:r w:rsidR="00100F61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9)</w:t>
            </w:r>
          </w:p>
        </w:tc>
        <w:tc>
          <w:tcPr>
            <w:tcW w:w="900" w:type="dxa"/>
          </w:tcPr>
          <w:p w14:paraId="681EAFAF" w14:textId="77777777" w:rsidR="00D52EDD" w:rsidRPr="006B3034" w:rsidRDefault="006C4283" w:rsidP="00CD2B8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  <w:r w:rsidR="00EE2389" w:rsidRPr="006B303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11)</w:t>
            </w:r>
          </w:p>
        </w:tc>
        <w:tc>
          <w:tcPr>
            <w:tcW w:w="1080" w:type="dxa"/>
          </w:tcPr>
          <w:p w14:paraId="7C46C102" w14:textId="77777777" w:rsidR="00D52EDD" w:rsidRPr="006B3034" w:rsidRDefault="00D52EDD" w:rsidP="007073A5">
            <w:pPr>
              <w:jc w:val="both"/>
              <w:rPr>
                <w:rStyle w:val="fontstyle01"/>
                <w:rFonts w:asciiTheme="majorBidi" w:hAnsiTheme="majorBidi" w:cstheme="majorBidi" w:hint="default"/>
              </w:rPr>
            </w:pPr>
          </w:p>
        </w:tc>
      </w:tr>
    </w:tbl>
    <w:p w14:paraId="38E44F5D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L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Low risk   H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High risk U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Unclear risk</w:t>
      </w:r>
    </w:p>
    <w:p w14:paraId="29C56386" w14:textId="77777777" w:rsidR="00E50319" w:rsidRPr="006B3034" w:rsidRDefault="00E50319" w:rsidP="007073A5">
      <w:pPr>
        <w:spacing w:line="240" w:lineRule="auto"/>
        <w:jc w:val="both"/>
        <w:rPr>
          <w:rStyle w:val="fontstyle01"/>
          <w:rFonts w:asciiTheme="majorBidi" w:hAnsiTheme="majorBidi" w:cstheme="majorBidi" w:hint="default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1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Random sequence generation</w:t>
      </w:r>
    </w:p>
    <w:p w14:paraId="1487E320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Style w:val="fontstyle01"/>
          <w:rFonts w:asciiTheme="majorBidi" w:hAnsiTheme="majorBidi" w:cstheme="majorBidi" w:hint="default"/>
        </w:rPr>
        <w:t>2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Allocation concealment</w:t>
      </w:r>
    </w:p>
    <w:p w14:paraId="3C20F521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3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Baseline outcome measurements similar</w:t>
      </w:r>
    </w:p>
    <w:p w14:paraId="5768B6CC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4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Baseline characteristics similar</w:t>
      </w:r>
    </w:p>
    <w:p w14:paraId="673998B5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5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Incomplete outcome data</w:t>
      </w:r>
    </w:p>
    <w:p w14:paraId="27A44779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6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Knowledge of the allocated interventions adequately prevented during the study</w:t>
      </w:r>
    </w:p>
    <w:p w14:paraId="6456C020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7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Protection against contamination</w:t>
      </w:r>
    </w:p>
    <w:p w14:paraId="6F157D4A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8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Selective outcome reporting</w:t>
      </w:r>
    </w:p>
    <w:p w14:paraId="26746EC7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B3034">
        <w:rPr>
          <w:rFonts w:asciiTheme="majorBidi" w:hAnsiTheme="majorBidi" w:cstheme="majorBidi"/>
          <w:sz w:val="24"/>
          <w:szCs w:val="24"/>
          <w:lang w:bidi="fa-IR"/>
        </w:rPr>
        <w:t>9;</w:t>
      </w:r>
      <w:r w:rsidRPr="006B3034">
        <w:rPr>
          <w:rStyle w:val="Heading1Char"/>
          <w:rFonts w:asciiTheme="majorBidi" w:hAnsiTheme="majorBidi"/>
          <w:b w:val="0"/>
          <w:sz w:val="24"/>
          <w:szCs w:val="24"/>
        </w:rPr>
        <w:t xml:space="preserve"> </w:t>
      </w:r>
      <w:r w:rsidRPr="006B3034">
        <w:rPr>
          <w:rStyle w:val="fontstyle01"/>
          <w:rFonts w:asciiTheme="majorBidi" w:hAnsiTheme="majorBidi" w:cstheme="majorBidi" w:hint="default"/>
        </w:rPr>
        <w:t>Other risks of bias</w:t>
      </w:r>
    </w:p>
    <w:p w14:paraId="5BCA9B89" w14:textId="77777777" w:rsidR="00E50319" w:rsidRPr="006B3034" w:rsidRDefault="00E50319" w:rsidP="007073A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sectPr w:rsidR="00E50319" w:rsidRPr="006B3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8B"/>
    <w:rsid w:val="00002194"/>
    <w:rsid w:val="000270D3"/>
    <w:rsid w:val="00035260"/>
    <w:rsid w:val="00080152"/>
    <w:rsid w:val="000B3829"/>
    <w:rsid w:val="000E49C4"/>
    <w:rsid w:val="000E6AFB"/>
    <w:rsid w:val="00100D08"/>
    <w:rsid w:val="00100F61"/>
    <w:rsid w:val="0015345E"/>
    <w:rsid w:val="0018112F"/>
    <w:rsid w:val="001845A1"/>
    <w:rsid w:val="001A0A71"/>
    <w:rsid w:val="001B2335"/>
    <w:rsid w:val="001C09F4"/>
    <w:rsid w:val="001D1266"/>
    <w:rsid w:val="001E1F4D"/>
    <w:rsid w:val="001F7288"/>
    <w:rsid w:val="001F7B0B"/>
    <w:rsid w:val="00200409"/>
    <w:rsid w:val="00206658"/>
    <w:rsid w:val="002465D3"/>
    <w:rsid w:val="0026715C"/>
    <w:rsid w:val="002A0037"/>
    <w:rsid w:val="002B0503"/>
    <w:rsid w:val="002B2D63"/>
    <w:rsid w:val="002B67BD"/>
    <w:rsid w:val="00304CD7"/>
    <w:rsid w:val="003112B4"/>
    <w:rsid w:val="003271F2"/>
    <w:rsid w:val="003B6CC1"/>
    <w:rsid w:val="003C48C1"/>
    <w:rsid w:val="003F20A9"/>
    <w:rsid w:val="003F7708"/>
    <w:rsid w:val="00410192"/>
    <w:rsid w:val="00472E1D"/>
    <w:rsid w:val="00490B7E"/>
    <w:rsid w:val="00496596"/>
    <w:rsid w:val="004E0F1C"/>
    <w:rsid w:val="004F6721"/>
    <w:rsid w:val="00522A23"/>
    <w:rsid w:val="005548C3"/>
    <w:rsid w:val="005734DF"/>
    <w:rsid w:val="00574CBA"/>
    <w:rsid w:val="00577272"/>
    <w:rsid w:val="00596763"/>
    <w:rsid w:val="005E5EEF"/>
    <w:rsid w:val="00601616"/>
    <w:rsid w:val="00633EE4"/>
    <w:rsid w:val="00657D7C"/>
    <w:rsid w:val="0069401A"/>
    <w:rsid w:val="006B3034"/>
    <w:rsid w:val="006C0DE2"/>
    <w:rsid w:val="006C30FE"/>
    <w:rsid w:val="006C4283"/>
    <w:rsid w:val="00706A16"/>
    <w:rsid w:val="007073A5"/>
    <w:rsid w:val="00726D64"/>
    <w:rsid w:val="0074212B"/>
    <w:rsid w:val="007455CD"/>
    <w:rsid w:val="00765450"/>
    <w:rsid w:val="00775704"/>
    <w:rsid w:val="007B53BE"/>
    <w:rsid w:val="007D266E"/>
    <w:rsid w:val="00812BEE"/>
    <w:rsid w:val="00825CDD"/>
    <w:rsid w:val="00850431"/>
    <w:rsid w:val="00861AC5"/>
    <w:rsid w:val="00864AF3"/>
    <w:rsid w:val="00887A5B"/>
    <w:rsid w:val="00895A64"/>
    <w:rsid w:val="00897248"/>
    <w:rsid w:val="008A4152"/>
    <w:rsid w:val="008C5F9C"/>
    <w:rsid w:val="008D2313"/>
    <w:rsid w:val="008D2C0C"/>
    <w:rsid w:val="008D7895"/>
    <w:rsid w:val="008F6460"/>
    <w:rsid w:val="00912E50"/>
    <w:rsid w:val="009A4451"/>
    <w:rsid w:val="00A4175A"/>
    <w:rsid w:val="00A519C1"/>
    <w:rsid w:val="00A54BFB"/>
    <w:rsid w:val="00A56006"/>
    <w:rsid w:val="00A73BEA"/>
    <w:rsid w:val="00A767CF"/>
    <w:rsid w:val="00B26175"/>
    <w:rsid w:val="00B5088B"/>
    <w:rsid w:val="00B51BCD"/>
    <w:rsid w:val="00B77197"/>
    <w:rsid w:val="00BF7A4D"/>
    <w:rsid w:val="00C11C7C"/>
    <w:rsid w:val="00CC1314"/>
    <w:rsid w:val="00CC6D24"/>
    <w:rsid w:val="00CD2B84"/>
    <w:rsid w:val="00CF0826"/>
    <w:rsid w:val="00D06AE0"/>
    <w:rsid w:val="00D172CA"/>
    <w:rsid w:val="00D3119E"/>
    <w:rsid w:val="00D31A2B"/>
    <w:rsid w:val="00D37322"/>
    <w:rsid w:val="00D47EEB"/>
    <w:rsid w:val="00D5219C"/>
    <w:rsid w:val="00D52EDD"/>
    <w:rsid w:val="00DA0F03"/>
    <w:rsid w:val="00DC7E36"/>
    <w:rsid w:val="00DD1047"/>
    <w:rsid w:val="00DD68F1"/>
    <w:rsid w:val="00E06454"/>
    <w:rsid w:val="00E50319"/>
    <w:rsid w:val="00E80C54"/>
    <w:rsid w:val="00EB66E1"/>
    <w:rsid w:val="00EC047C"/>
    <w:rsid w:val="00ED4594"/>
    <w:rsid w:val="00EE2389"/>
    <w:rsid w:val="00F00A78"/>
    <w:rsid w:val="00F01DE5"/>
    <w:rsid w:val="00F509ED"/>
    <w:rsid w:val="00F56B56"/>
    <w:rsid w:val="00F66F41"/>
    <w:rsid w:val="00F956D2"/>
    <w:rsid w:val="00F96934"/>
    <w:rsid w:val="00FA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A8D31"/>
  <w15:chartTrackingRefBased/>
  <w15:docId w15:val="{DE3DEC85-EFE2-4B3C-9D85-3B99F3DF2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31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2B4"/>
    <w:pPr>
      <w:keepNext/>
      <w:keepLines/>
      <w:spacing w:before="240" w:after="0" w:line="360" w:lineRule="auto"/>
      <w:outlineLvl w:val="0"/>
    </w:pPr>
    <w:rPr>
      <w:rFonts w:ascii="B Zar" w:eastAsiaTheme="majorEastAsia" w:hAnsi="B Zar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3112B4"/>
    <w:pPr>
      <w:spacing w:before="100" w:beforeAutospacing="1" w:after="100" w:afterAutospacing="1" w:line="240" w:lineRule="auto"/>
      <w:outlineLvl w:val="1"/>
    </w:pPr>
    <w:rPr>
      <w:rFonts w:ascii="B Zar" w:eastAsia="Times New Roman" w:hAnsi="B Zar" w:cs="Times New Roman"/>
      <w:b/>
      <w:bCs/>
      <w:color w:val="000000" w:themeColor="text1"/>
      <w:sz w:val="28"/>
      <w:szCs w:val="36"/>
    </w:rPr>
  </w:style>
  <w:style w:type="paragraph" w:styleId="Heading3">
    <w:name w:val="heading 3"/>
    <w:basedOn w:val="Normal"/>
    <w:link w:val="Heading3Char"/>
    <w:autoRedefine/>
    <w:uiPriority w:val="9"/>
    <w:qFormat/>
    <w:rsid w:val="003112B4"/>
    <w:pPr>
      <w:spacing w:before="100" w:beforeAutospacing="1" w:after="100" w:afterAutospacing="1" w:line="240" w:lineRule="auto"/>
      <w:outlineLvl w:val="2"/>
    </w:pPr>
    <w:rPr>
      <w:rFonts w:ascii="B Zar" w:eastAsia="Times New Roman" w:hAnsi="B Zar" w:cs="Times New Roman"/>
      <w:b/>
      <w:bCs/>
      <w:color w:val="000000" w:themeColor="text1"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2B4"/>
    <w:rPr>
      <w:rFonts w:ascii="B Zar" w:eastAsiaTheme="majorEastAsia" w:hAnsi="B Zar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12B4"/>
    <w:rPr>
      <w:rFonts w:ascii="B Zar" w:eastAsia="Times New Roman" w:hAnsi="B Zar" w:cs="Times New Roman"/>
      <w:b/>
      <w:bCs/>
      <w:color w:val="000000" w:themeColor="text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112B4"/>
    <w:rPr>
      <w:rFonts w:ascii="B Zar" w:eastAsia="Times New Roman" w:hAnsi="B Zar" w:cs="Times New Roman"/>
      <w:b/>
      <w:bCs/>
      <w:color w:val="000000" w:themeColor="text1"/>
      <w:sz w:val="24"/>
      <w:szCs w:val="27"/>
    </w:rPr>
  </w:style>
  <w:style w:type="paragraph" w:styleId="NoSpacing">
    <w:name w:val="No Spacing"/>
    <w:aliases w:val="Heding 1"/>
    <w:autoRedefine/>
    <w:uiPriority w:val="1"/>
    <w:qFormat/>
    <w:rsid w:val="003112B4"/>
    <w:pPr>
      <w:spacing w:after="0" w:line="240" w:lineRule="auto"/>
    </w:pPr>
    <w:rPr>
      <w:rFonts w:ascii="B Zar" w:eastAsia="Times New Roman" w:hAnsi="B Zar" w:cs="Times New Roman"/>
      <w:b/>
      <w:sz w:val="32"/>
      <w:szCs w:val="24"/>
    </w:rPr>
  </w:style>
  <w:style w:type="character" w:customStyle="1" w:styleId="fontstyle01">
    <w:name w:val="fontstyle01"/>
    <w:basedOn w:val="DefaultParagraphFont"/>
    <w:rsid w:val="00B5088B"/>
    <w:rPr>
      <w:rFonts w:cs="B Zar" w:hint="cs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50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4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mc_trichyac</cp:lastModifiedBy>
  <cp:revision>97</cp:revision>
  <dcterms:created xsi:type="dcterms:W3CDTF">2022-09-09T16:43:00Z</dcterms:created>
  <dcterms:modified xsi:type="dcterms:W3CDTF">2022-11-08T08:59:00Z</dcterms:modified>
</cp:coreProperties>
</file>